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1650A" w14:textId="1C2CC524" w:rsidR="00492FEE" w:rsidRPr="002166AB" w:rsidRDefault="00F84DD7" w:rsidP="000B2D88">
      <w:pPr>
        <w:snapToGrid w:val="0"/>
        <w:contextualSpacing/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Additional File </w:t>
      </w:r>
      <w:r w:rsidR="00413014">
        <w:rPr>
          <w:rFonts w:cstheme="minorHAnsi"/>
          <w:b/>
          <w:color w:val="000000" w:themeColor="text1"/>
        </w:rPr>
        <w:t>8</w:t>
      </w:r>
      <w:bookmarkStart w:id="0" w:name="_GoBack"/>
      <w:bookmarkEnd w:id="0"/>
      <w:r>
        <w:rPr>
          <w:rFonts w:cstheme="minorHAnsi"/>
          <w:b/>
          <w:color w:val="000000" w:themeColor="text1"/>
        </w:rPr>
        <w:t>.</w:t>
      </w:r>
      <w:r w:rsidR="00492FEE" w:rsidRPr="002166AB">
        <w:rPr>
          <w:rFonts w:cstheme="minorHAnsi"/>
          <w:color w:val="000000" w:themeColor="text1"/>
        </w:rPr>
        <w:t xml:space="preserve"> Mass cytometry panel to assess </w:t>
      </w:r>
      <w:r w:rsidR="000B2D88">
        <w:rPr>
          <w:rFonts w:cstheme="minorHAnsi"/>
          <w:color w:val="000000" w:themeColor="text1"/>
        </w:rPr>
        <w:t>blood samples from multiple myeloma patients</w:t>
      </w:r>
      <w:r w:rsidR="00492FEE" w:rsidRPr="002166AB">
        <w:rPr>
          <w:rFonts w:cstheme="minorHAnsi"/>
          <w:color w:val="000000" w:themeColor="text1"/>
        </w:rPr>
        <w:t xml:space="preserve"> (Cohort  </w:t>
      </w:r>
      <w:r w:rsidR="000B2D88">
        <w:rPr>
          <w:rFonts w:cstheme="minorHAnsi"/>
          <w:color w:val="000000" w:themeColor="text1"/>
        </w:rPr>
        <w:t>4</w:t>
      </w:r>
      <w:r w:rsidR="00492FEE">
        <w:rPr>
          <w:rFonts w:cstheme="minorHAnsi"/>
          <w:color w:val="000000" w:themeColor="text1"/>
        </w:rPr>
        <w:t>; n=</w:t>
      </w:r>
      <w:r w:rsidR="000B2D88">
        <w:rPr>
          <w:rFonts w:cstheme="minorHAnsi"/>
          <w:color w:val="000000" w:themeColor="text1"/>
        </w:rPr>
        <w:t>161</w:t>
      </w:r>
      <w:r w:rsidR="00492FEE" w:rsidRPr="002166AB">
        <w:rPr>
          <w:rFonts w:cstheme="minorHAnsi"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</w:tblGrid>
      <w:tr w:rsidR="000B2D88" w:rsidRPr="000B2D88" w14:paraId="50484C7C" w14:textId="77777777" w:rsidTr="00F84DD7">
        <w:trPr>
          <w:trHeight w:val="382"/>
        </w:trPr>
        <w:tc>
          <w:tcPr>
            <w:tcW w:w="1703" w:type="dxa"/>
          </w:tcPr>
          <w:p w14:paraId="35D3FEF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703" w:type="dxa"/>
          </w:tcPr>
          <w:p w14:paraId="20E9564C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onjugate</w:t>
            </w:r>
          </w:p>
        </w:tc>
        <w:tc>
          <w:tcPr>
            <w:tcW w:w="1703" w:type="dxa"/>
          </w:tcPr>
          <w:p w14:paraId="32A0722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 xml:space="preserve">Metal </w:t>
            </w:r>
          </w:p>
        </w:tc>
      </w:tr>
      <w:tr w:rsidR="000B2D88" w:rsidRPr="000B2D88" w14:paraId="2038558A" w14:textId="77777777" w:rsidTr="00F84DD7">
        <w:tc>
          <w:tcPr>
            <w:tcW w:w="1703" w:type="dxa"/>
          </w:tcPr>
          <w:p w14:paraId="00AB16BB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6</w:t>
            </w:r>
          </w:p>
        </w:tc>
        <w:tc>
          <w:tcPr>
            <w:tcW w:w="1703" w:type="dxa"/>
          </w:tcPr>
          <w:p w14:paraId="3E93A3B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209Bi</w:t>
            </w:r>
          </w:p>
        </w:tc>
        <w:tc>
          <w:tcPr>
            <w:tcW w:w="1703" w:type="dxa"/>
          </w:tcPr>
          <w:p w14:paraId="40FC0AD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Bismuth</w:t>
            </w:r>
          </w:p>
        </w:tc>
      </w:tr>
      <w:tr w:rsidR="000B2D88" w:rsidRPr="000B2D88" w14:paraId="46A19055" w14:textId="77777777" w:rsidTr="00F84DD7">
        <w:tc>
          <w:tcPr>
            <w:tcW w:w="1703" w:type="dxa"/>
          </w:tcPr>
          <w:p w14:paraId="2C363F8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24</w:t>
            </w:r>
          </w:p>
        </w:tc>
        <w:tc>
          <w:tcPr>
            <w:tcW w:w="1703" w:type="dxa"/>
          </w:tcPr>
          <w:p w14:paraId="383051A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1Dy</w:t>
            </w:r>
          </w:p>
        </w:tc>
        <w:tc>
          <w:tcPr>
            <w:tcW w:w="1703" w:type="dxa"/>
          </w:tcPr>
          <w:p w14:paraId="30B90FD8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Dysprosium</w:t>
            </w:r>
          </w:p>
        </w:tc>
      </w:tr>
      <w:tr w:rsidR="000B2D88" w:rsidRPr="000B2D88" w14:paraId="7D6F165A" w14:textId="77777777" w:rsidTr="00F84DD7">
        <w:tc>
          <w:tcPr>
            <w:tcW w:w="1703" w:type="dxa"/>
          </w:tcPr>
          <w:p w14:paraId="3F2AF5EE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1c</w:t>
            </w:r>
          </w:p>
        </w:tc>
        <w:tc>
          <w:tcPr>
            <w:tcW w:w="1703" w:type="dxa"/>
          </w:tcPr>
          <w:p w14:paraId="6E297843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2Dy</w:t>
            </w:r>
          </w:p>
        </w:tc>
        <w:tc>
          <w:tcPr>
            <w:tcW w:w="1703" w:type="dxa"/>
          </w:tcPr>
          <w:p w14:paraId="47F7832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Dysprosium</w:t>
            </w:r>
          </w:p>
        </w:tc>
      </w:tr>
      <w:tr w:rsidR="000B2D88" w:rsidRPr="000B2D88" w14:paraId="7BA2D5AB" w14:textId="77777777" w:rsidTr="00F84DD7">
        <w:tc>
          <w:tcPr>
            <w:tcW w:w="1703" w:type="dxa"/>
          </w:tcPr>
          <w:p w14:paraId="29B97AD3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57</w:t>
            </w:r>
          </w:p>
        </w:tc>
        <w:tc>
          <w:tcPr>
            <w:tcW w:w="1703" w:type="dxa"/>
          </w:tcPr>
          <w:p w14:paraId="4BA9BB81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3Dy</w:t>
            </w:r>
          </w:p>
        </w:tc>
        <w:tc>
          <w:tcPr>
            <w:tcW w:w="1703" w:type="dxa"/>
          </w:tcPr>
          <w:p w14:paraId="498B2F4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Dysprosium</w:t>
            </w:r>
          </w:p>
        </w:tc>
      </w:tr>
      <w:tr w:rsidR="000B2D88" w:rsidRPr="000B2D88" w14:paraId="772E0FA8" w14:textId="77777777" w:rsidTr="00F84DD7">
        <w:tc>
          <w:tcPr>
            <w:tcW w:w="1703" w:type="dxa"/>
          </w:tcPr>
          <w:p w14:paraId="30EBF782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45RO</w:t>
            </w:r>
          </w:p>
        </w:tc>
        <w:tc>
          <w:tcPr>
            <w:tcW w:w="1703" w:type="dxa"/>
          </w:tcPr>
          <w:p w14:paraId="67830FC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4Dy</w:t>
            </w:r>
          </w:p>
        </w:tc>
        <w:tc>
          <w:tcPr>
            <w:tcW w:w="1703" w:type="dxa"/>
          </w:tcPr>
          <w:p w14:paraId="2A00AE5E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Dysprosium</w:t>
            </w:r>
          </w:p>
        </w:tc>
      </w:tr>
      <w:tr w:rsidR="000B2D88" w:rsidRPr="000B2D88" w14:paraId="3D2F694A" w14:textId="77777777" w:rsidTr="00F84DD7">
        <w:tc>
          <w:tcPr>
            <w:tcW w:w="1703" w:type="dxa"/>
          </w:tcPr>
          <w:p w14:paraId="3D1B931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314</w:t>
            </w:r>
          </w:p>
        </w:tc>
        <w:tc>
          <w:tcPr>
            <w:tcW w:w="1703" w:type="dxa"/>
          </w:tcPr>
          <w:p w14:paraId="65E7E61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6Er</w:t>
            </w:r>
          </w:p>
        </w:tc>
        <w:tc>
          <w:tcPr>
            <w:tcW w:w="1703" w:type="dxa"/>
          </w:tcPr>
          <w:p w14:paraId="0C73451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Erbium</w:t>
            </w:r>
          </w:p>
        </w:tc>
      </w:tr>
      <w:tr w:rsidR="000B2D88" w:rsidRPr="000B2D88" w14:paraId="4DEFA0C9" w14:textId="77777777" w:rsidTr="00F84DD7">
        <w:tc>
          <w:tcPr>
            <w:tcW w:w="1703" w:type="dxa"/>
          </w:tcPr>
          <w:p w14:paraId="5EE70A1B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1703" w:type="dxa"/>
          </w:tcPr>
          <w:p w14:paraId="607B9FEC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7Er</w:t>
            </w:r>
          </w:p>
        </w:tc>
        <w:tc>
          <w:tcPr>
            <w:tcW w:w="1703" w:type="dxa"/>
          </w:tcPr>
          <w:p w14:paraId="01B3131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Erbium</w:t>
            </w:r>
          </w:p>
        </w:tc>
      </w:tr>
      <w:tr w:rsidR="000B2D88" w:rsidRPr="000B2D88" w14:paraId="3C1215AD" w14:textId="77777777" w:rsidTr="00F84DD7">
        <w:tc>
          <w:tcPr>
            <w:tcW w:w="1703" w:type="dxa"/>
          </w:tcPr>
          <w:p w14:paraId="7CF8138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336</w:t>
            </w:r>
          </w:p>
        </w:tc>
        <w:tc>
          <w:tcPr>
            <w:tcW w:w="1703" w:type="dxa"/>
          </w:tcPr>
          <w:p w14:paraId="541281C7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8Er</w:t>
            </w:r>
          </w:p>
        </w:tc>
        <w:tc>
          <w:tcPr>
            <w:tcW w:w="1703" w:type="dxa"/>
          </w:tcPr>
          <w:p w14:paraId="650997D1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Erbium</w:t>
            </w:r>
          </w:p>
        </w:tc>
      </w:tr>
      <w:tr w:rsidR="000B2D88" w:rsidRPr="000B2D88" w14:paraId="2D4C1B25" w14:textId="77777777" w:rsidTr="00F84DD7">
        <w:tc>
          <w:tcPr>
            <w:tcW w:w="1703" w:type="dxa"/>
          </w:tcPr>
          <w:p w14:paraId="1CD6652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HLA-DR</w:t>
            </w:r>
          </w:p>
        </w:tc>
        <w:tc>
          <w:tcPr>
            <w:tcW w:w="1703" w:type="dxa"/>
          </w:tcPr>
          <w:p w14:paraId="67F2E101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70Er</w:t>
            </w:r>
          </w:p>
        </w:tc>
        <w:tc>
          <w:tcPr>
            <w:tcW w:w="1703" w:type="dxa"/>
          </w:tcPr>
          <w:p w14:paraId="6BAED5C7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Erbium</w:t>
            </w:r>
          </w:p>
        </w:tc>
      </w:tr>
      <w:tr w:rsidR="000B2D88" w:rsidRPr="000B2D88" w14:paraId="7809A7DC" w14:textId="77777777" w:rsidTr="00F84DD7">
        <w:tc>
          <w:tcPr>
            <w:tcW w:w="1703" w:type="dxa"/>
          </w:tcPr>
          <w:p w14:paraId="5BBA2AFD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4</w:t>
            </w:r>
          </w:p>
        </w:tc>
        <w:tc>
          <w:tcPr>
            <w:tcW w:w="1703" w:type="dxa"/>
          </w:tcPr>
          <w:p w14:paraId="10100FDE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51Eu</w:t>
            </w:r>
          </w:p>
        </w:tc>
        <w:tc>
          <w:tcPr>
            <w:tcW w:w="1703" w:type="dxa"/>
          </w:tcPr>
          <w:p w14:paraId="533D76F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Europium</w:t>
            </w:r>
          </w:p>
        </w:tc>
      </w:tr>
      <w:tr w:rsidR="000B2D88" w:rsidRPr="000B2D88" w14:paraId="150756BE" w14:textId="77777777" w:rsidTr="00F84DD7">
        <w:tc>
          <w:tcPr>
            <w:tcW w:w="1703" w:type="dxa"/>
          </w:tcPr>
          <w:p w14:paraId="2579A3B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56</w:t>
            </w:r>
          </w:p>
        </w:tc>
        <w:tc>
          <w:tcPr>
            <w:tcW w:w="1703" w:type="dxa"/>
          </w:tcPr>
          <w:p w14:paraId="468AD35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55Gd</w:t>
            </w:r>
          </w:p>
        </w:tc>
        <w:tc>
          <w:tcPr>
            <w:tcW w:w="1703" w:type="dxa"/>
          </w:tcPr>
          <w:p w14:paraId="56DA6FFE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Gadolinium</w:t>
            </w:r>
          </w:p>
        </w:tc>
      </w:tr>
      <w:tr w:rsidR="000B2D88" w:rsidRPr="000B2D88" w14:paraId="79D39691" w14:textId="77777777" w:rsidTr="00F84DD7">
        <w:tc>
          <w:tcPr>
            <w:tcW w:w="1703" w:type="dxa"/>
          </w:tcPr>
          <w:p w14:paraId="559766F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58a</w:t>
            </w:r>
          </w:p>
        </w:tc>
        <w:tc>
          <w:tcPr>
            <w:tcW w:w="1703" w:type="dxa"/>
          </w:tcPr>
          <w:p w14:paraId="2C566840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56Gd</w:t>
            </w:r>
          </w:p>
        </w:tc>
        <w:tc>
          <w:tcPr>
            <w:tcW w:w="1703" w:type="dxa"/>
          </w:tcPr>
          <w:p w14:paraId="09EA3A8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Gadolinium</w:t>
            </w:r>
          </w:p>
        </w:tc>
      </w:tr>
      <w:tr w:rsidR="000B2D88" w:rsidRPr="000B2D88" w14:paraId="1158AA86" w14:textId="77777777" w:rsidTr="00F84DD7">
        <w:tc>
          <w:tcPr>
            <w:tcW w:w="1703" w:type="dxa"/>
          </w:tcPr>
          <w:p w14:paraId="454436DB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27</w:t>
            </w:r>
          </w:p>
        </w:tc>
        <w:tc>
          <w:tcPr>
            <w:tcW w:w="1703" w:type="dxa"/>
          </w:tcPr>
          <w:p w14:paraId="64F944E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58Gd</w:t>
            </w:r>
          </w:p>
        </w:tc>
        <w:tc>
          <w:tcPr>
            <w:tcW w:w="1703" w:type="dxa"/>
          </w:tcPr>
          <w:p w14:paraId="49D5277C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Gadolinium</w:t>
            </w:r>
          </w:p>
        </w:tc>
      </w:tr>
      <w:tr w:rsidR="000B2D88" w:rsidRPr="000B2D88" w14:paraId="24EF09F1" w14:textId="77777777" w:rsidTr="00F84DD7">
        <w:tc>
          <w:tcPr>
            <w:tcW w:w="1703" w:type="dxa"/>
          </w:tcPr>
          <w:p w14:paraId="11928E6E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28</w:t>
            </w:r>
          </w:p>
        </w:tc>
        <w:tc>
          <w:tcPr>
            <w:tcW w:w="1703" w:type="dxa"/>
          </w:tcPr>
          <w:p w14:paraId="3E6ECAD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0Gd</w:t>
            </w:r>
          </w:p>
        </w:tc>
        <w:tc>
          <w:tcPr>
            <w:tcW w:w="1703" w:type="dxa"/>
          </w:tcPr>
          <w:p w14:paraId="3B68220C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Gadolinium</w:t>
            </w:r>
          </w:p>
        </w:tc>
      </w:tr>
      <w:tr w:rsidR="000B2D88" w:rsidRPr="000B2D88" w14:paraId="361566D8" w14:textId="77777777" w:rsidTr="00F84DD7">
        <w:tc>
          <w:tcPr>
            <w:tcW w:w="1703" w:type="dxa"/>
          </w:tcPr>
          <w:p w14:paraId="015D256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59a</w:t>
            </w:r>
          </w:p>
        </w:tc>
        <w:tc>
          <w:tcPr>
            <w:tcW w:w="1703" w:type="dxa"/>
          </w:tcPr>
          <w:p w14:paraId="6D7021B3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5Ho</w:t>
            </w:r>
          </w:p>
        </w:tc>
        <w:tc>
          <w:tcPr>
            <w:tcW w:w="1703" w:type="dxa"/>
          </w:tcPr>
          <w:p w14:paraId="01C9CEF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Holmium</w:t>
            </w:r>
          </w:p>
        </w:tc>
      </w:tr>
      <w:tr w:rsidR="000B2D88" w:rsidRPr="000B2D88" w14:paraId="299F297A" w14:textId="77777777" w:rsidTr="00F84DD7">
        <w:tc>
          <w:tcPr>
            <w:tcW w:w="1703" w:type="dxa"/>
          </w:tcPr>
          <w:p w14:paraId="6E173E2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703" w:type="dxa"/>
          </w:tcPr>
          <w:p w14:paraId="0CB7DB7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15In</w:t>
            </w:r>
          </w:p>
        </w:tc>
        <w:tc>
          <w:tcPr>
            <w:tcW w:w="1703" w:type="dxa"/>
          </w:tcPr>
          <w:p w14:paraId="046B761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Indium</w:t>
            </w:r>
          </w:p>
        </w:tc>
      </w:tr>
      <w:tr w:rsidR="000B2D88" w:rsidRPr="000B2D88" w14:paraId="034121B1" w14:textId="77777777" w:rsidTr="00F84DD7">
        <w:tc>
          <w:tcPr>
            <w:tcW w:w="1703" w:type="dxa"/>
          </w:tcPr>
          <w:p w14:paraId="5A06F93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97</w:t>
            </w:r>
          </w:p>
        </w:tc>
        <w:tc>
          <w:tcPr>
            <w:tcW w:w="1703" w:type="dxa"/>
          </w:tcPr>
          <w:p w14:paraId="5893D99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75Lu</w:t>
            </w:r>
          </w:p>
        </w:tc>
        <w:tc>
          <w:tcPr>
            <w:tcW w:w="1703" w:type="dxa"/>
          </w:tcPr>
          <w:p w14:paraId="3B108167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Lutetium</w:t>
            </w:r>
          </w:p>
        </w:tc>
      </w:tr>
      <w:tr w:rsidR="000B2D88" w:rsidRPr="000B2D88" w14:paraId="074B1F3E" w14:textId="77777777" w:rsidTr="00F84DD7">
        <w:tc>
          <w:tcPr>
            <w:tcW w:w="1703" w:type="dxa"/>
          </w:tcPr>
          <w:p w14:paraId="74B62B8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703" w:type="dxa"/>
          </w:tcPr>
          <w:p w14:paraId="0BB1155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2Nd</w:t>
            </w:r>
          </w:p>
        </w:tc>
        <w:tc>
          <w:tcPr>
            <w:tcW w:w="1703" w:type="dxa"/>
          </w:tcPr>
          <w:p w14:paraId="238D859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0B2D88" w:rsidRPr="000B2D88" w14:paraId="0A234174" w14:textId="77777777" w:rsidTr="00F84DD7">
        <w:tc>
          <w:tcPr>
            <w:tcW w:w="1703" w:type="dxa"/>
          </w:tcPr>
          <w:p w14:paraId="67FA4D23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45RA</w:t>
            </w:r>
          </w:p>
        </w:tc>
        <w:tc>
          <w:tcPr>
            <w:tcW w:w="1703" w:type="dxa"/>
          </w:tcPr>
          <w:p w14:paraId="086E19B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3Nd</w:t>
            </w:r>
          </w:p>
        </w:tc>
        <w:tc>
          <w:tcPr>
            <w:tcW w:w="1703" w:type="dxa"/>
          </w:tcPr>
          <w:p w14:paraId="02DD982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0B2D88" w:rsidRPr="000B2D88" w14:paraId="4C1A1F28" w14:textId="77777777" w:rsidTr="00F84DD7">
        <w:tc>
          <w:tcPr>
            <w:tcW w:w="1703" w:type="dxa"/>
          </w:tcPr>
          <w:p w14:paraId="0592A97B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1703" w:type="dxa"/>
          </w:tcPr>
          <w:p w14:paraId="667C8FD7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4Nd</w:t>
            </w:r>
          </w:p>
        </w:tc>
        <w:tc>
          <w:tcPr>
            <w:tcW w:w="1703" w:type="dxa"/>
          </w:tcPr>
          <w:p w14:paraId="53A7169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0B2D88" w:rsidRPr="000B2D88" w14:paraId="16F32012" w14:textId="77777777" w:rsidTr="00F84DD7">
        <w:tc>
          <w:tcPr>
            <w:tcW w:w="1703" w:type="dxa"/>
          </w:tcPr>
          <w:p w14:paraId="212A10E2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703" w:type="dxa"/>
          </w:tcPr>
          <w:p w14:paraId="65D66F4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5Nd</w:t>
            </w:r>
          </w:p>
        </w:tc>
        <w:tc>
          <w:tcPr>
            <w:tcW w:w="1703" w:type="dxa"/>
          </w:tcPr>
          <w:p w14:paraId="6E7844C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0B2D88" w:rsidRPr="000B2D88" w14:paraId="6AC42BF6" w14:textId="77777777" w:rsidTr="00F84DD7">
        <w:tc>
          <w:tcPr>
            <w:tcW w:w="1703" w:type="dxa"/>
          </w:tcPr>
          <w:p w14:paraId="0822189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703" w:type="dxa"/>
          </w:tcPr>
          <w:p w14:paraId="1F16790E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6Nd</w:t>
            </w:r>
          </w:p>
        </w:tc>
        <w:tc>
          <w:tcPr>
            <w:tcW w:w="1703" w:type="dxa"/>
          </w:tcPr>
          <w:p w14:paraId="3C2ECEE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0B2D88" w:rsidRPr="000B2D88" w14:paraId="500BED8E" w14:textId="77777777" w:rsidTr="00F84DD7">
        <w:tc>
          <w:tcPr>
            <w:tcW w:w="1703" w:type="dxa"/>
          </w:tcPr>
          <w:p w14:paraId="02D7777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94</w:t>
            </w:r>
          </w:p>
        </w:tc>
        <w:tc>
          <w:tcPr>
            <w:tcW w:w="1703" w:type="dxa"/>
          </w:tcPr>
          <w:p w14:paraId="1F0F479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50Nd</w:t>
            </w:r>
          </w:p>
        </w:tc>
        <w:tc>
          <w:tcPr>
            <w:tcW w:w="1703" w:type="dxa"/>
          </w:tcPr>
          <w:p w14:paraId="2839E4D1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0B2D88" w:rsidRPr="000B2D88" w14:paraId="3DE14ACA" w14:textId="77777777" w:rsidTr="00F84DD7">
        <w:tc>
          <w:tcPr>
            <w:tcW w:w="1703" w:type="dxa"/>
          </w:tcPr>
          <w:p w14:paraId="74A5534C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335</w:t>
            </w:r>
          </w:p>
        </w:tc>
        <w:tc>
          <w:tcPr>
            <w:tcW w:w="1703" w:type="dxa"/>
          </w:tcPr>
          <w:p w14:paraId="05798E5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1Pr</w:t>
            </w:r>
          </w:p>
        </w:tc>
        <w:tc>
          <w:tcPr>
            <w:tcW w:w="1703" w:type="dxa"/>
          </w:tcPr>
          <w:p w14:paraId="2356394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Praseodymium</w:t>
            </w:r>
          </w:p>
        </w:tc>
      </w:tr>
      <w:tr w:rsidR="000B2D88" w:rsidRPr="000B2D88" w14:paraId="7D2663B4" w14:textId="77777777" w:rsidTr="00F84DD7">
        <w:tc>
          <w:tcPr>
            <w:tcW w:w="1703" w:type="dxa"/>
          </w:tcPr>
          <w:p w14:paraId="06FEFEF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FOXP3</w:t>
            </w:r>
          </w:p>
        </w:tc>
        <w:tc>
          <w:tcPr>
            <w:tcW w:w="1703" w:type="dxa"/>
          </w:tcPr>
          <w:p w14:paraId="7F887D41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7Sm</w:t>
            </w:r>
          </w:p>
        </w:tc>
        <w:tc>
          <w:tcPr>
            <w:tcW w:w="1703" w:type="dxa"/>
          </w:tcPr>
          <w:p w14:paraId="323A2EE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0B2D88" w:rsidRPr="000B2D88" w14:paraId="73134589" w14:textId="77777777" w:rsidTr="00F84DD7">
        <w:tc>
          <w:tcPr>
            <w:tcW w:w="1703" w:type="dxa"/>
          </w:tcPr>
          <w:p w14:paraId="44CBE00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PD-L1</w:t>
            </w:r>
          </w:p>
        </w:tc>
        <w:tc>
          <w:tcPr>
            <w:tcW w:w="1703" w:type="dxa"/>
          </w:tcPr>
          <w:p w14:paraId="5C5E859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8Sm</w:t>
            </w:r>
          </w:p>
        </w:tc>
        <w:tc>
          <w:tcPr>
            <w:tcW w:w="1703" w:type="dxa"/>
          </w:tcPr>
          <w:p w14:paraId="31390220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0B2D88" w:rsidRPr="000B2D88" w14:paraId="3B8B0A54" w14:textId="77777777" w:rsidTr="00F84DD7">
        <w:tc>
          <w:tcPr>
            <w:tcW w:w="1703" w:type="dxa"/>
          </w:tcPr>
          <w:p w14:paraId="455F96A6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25</w:t>
            </w:r>
          </w:p>
        </w:tc>
        <w:tc>
          <w:tcPr>
            <w:tcW w:w="1703" w:type="dxa"/>
          </w:tcPr>
          <w:p w14:paraId="7F233E22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49Sm</w:t>
            </w:r>
          </w:p>
        </w:tc>
        <w:tc>
          <w:tcPr>
            <w:tcW w:w="1703" w:type="dxa"/>
          </w:tcPr>
          <w:p w14:paraId="0613AAC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0B2D88" w:rsidRPr="000B2D88" w14:paraId="5ED84EF4" w14:textId="77777777" w:rsidTr="00F84DD7">
        <w:tc>
          <w:tcPr>
            <w:tcW w:w="1703" w:type="dxa"/>
          </w:tcPr>
          <w:p w14:paraId="60180C4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66b</w:t>
            </w:r>
          </w:p>
        </w:tc>
        <w:tc>
          <w:tcPr>
            <w:tcW w:w="1703" w:type="dxa"/>
          </w:tcPr>
          <w:p w14:paraId="159C293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52Sm</w:t>
            </w:r>
          </w:p>
        </w:tc>
        <w:tc>
          <w:tcPr>
            <w:tcW w:w="1703" w:type="dxa"/>
          </w:tcPr>
          <w:p w14:paraId="22E5A42E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0B2D88" w:rsidRPr="000B2D88" w14:paraId="2A1E0D1A" w14:textId="77777777" w:rsidTr="00F84DD7">
        <w:tc>
          <w:tcPr>
            <w:tcW w:w="1703" w:type="dxa"/>
          </w:tcPr>
          <w:p w14:paraId="2B59C31B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703" w:type="dxa"/>
          </w:tcPr>
          <w:p w14:paraId="2D9E9BD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54Sm</w:t>
            </w:r>
          </w:p>
        </w:tc>
        <w:tc>
          <w:tcPr>
            <w:tcW w:w="1703" w:type="dxa"/>
          </w:tcPr>
          <w:p w14:paraId="38CCF69F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0B2D88" w:rsidRPr="000B2D88" w14:paraId="4E5790CE" w14:textId="77777777" w:rsidTr="00F84DD7">
        <w:tc>
          <w:tcPr>
            <w:tcW w:w="1703" w:type="dxa"/>
          </w:tcPr>
          <w:p w14:paraId="5DE96207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337</w:t>
            </w:r>
          </w:p>
        </w:tc>
        <w:tc>
          <w:tcPr>
            <w:tcW w:w="1703" w:type="dxa"/>
          </w:tcPr>
          <w:p w14:paraId="5D62A09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59Tb</w:t>
            </w:r>
          </w:p>
        </w:tc>
        <w:tc>
          <w:tcPr>
            <w:tcW w:w="1703" w:type="dxa"/>
          </w:tcPr>
          <w:p w14:paraId="2BB809AA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Terbium</w:t>
            </w:r>
          </w:p>
        </w:tc>
      </w:tr>
      <w:tr w:rsidR="000B2D88" w:rsidRPr="000B2D88" w14:paraId="5A85F43B" w14:textId="77777777" w:rsidTr="00F84DD7">
        <w:tc>
          <w:tcPr>
            <w:tcW w:w="1703" w:type="dxa"/>
          </w:tcPr>
          <w:p w14:paraId="105B04B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304</w:t>
            </w:r>
          </w:p>
        </w:tc>
        <w:tc>
          <w:tcPr>
            <w:tcW w:w="1703" w:type="dxa"/>
          </w:tcPr>
          <w:p w14:paraId="0ED04D61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69Tm</w:t>
            </w:r>
          </w:p>
        </w:tc>
        <w:tc>
          <w:tcPr>
            <w:tcW w:w="1703" w:type="dxa"/>
          </w:tcPr>
          <w:p w14:paraId="68352980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Thulium</w:t>
            </w:r>
          </w:p>
        </w:tc>
      </w:tr>
      <w:tr w:rsidR="000B2D88" w:rsidRPr="000B2D88" w14:paraId="4A5679AC" w14:textId="77777777" w:rsidTr="00F84DD7">
        <w:tc>
          <w:tcPr>
            <w:tcW w:w="1703" w:type="dxa"/>
          </w:tcPr>
          <w:p w14:paraId="5FF76861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703" w:type="dxa"/>
          </w:tcPr>
          <w:p w14:paraId="316C2F20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89Y</w:t>
            </w:r>
          </w:p>
        </w:tc>
        <w:tc>
          <w:tcPr>
            <w:tcW w:w="1703" w:type="dxa"/>
          </w:tcPr>
          <w:p w14:paraId="1E58A8F5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Yttrium</w:t>
            </w:r>
          </w:p>
        </w:tc>
      </w:tr>
      <w:tr w:rsidR="000B2D88" w:rsidRPr="000B2D88" w14:paraId="2A2AE569" w14:textId="77777777" w:rsidTr="00F84DD7">
        <w:tc>
          <w:tcPr>
            <w:tcW w:w="1703" w:type="dxa"/>
          </w:tcPr>
          <w:p w14:paraId="72869DF0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20</w:t>
            </w:r>
          </w:p>
        </w:tc>
        <w:tc>
          <w:tcPr>
            <w:tcW w:w="1703" w:type="dxa"/>
          </w:tcPr>
          <w:p w14:paraId="3165F3F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71Yb</w:t>
            </w:r>
          </w:p>
        </w:tc>
        <w:tc>
          <w:tcPr>
            <w:tcW w:w="1703" w:type="dxa"/>
          </w:tcPr>
          <w:p w14:paraId="2F4CA38B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Ytterbium</w:t>
            </w:r>
          </w:p>
        </w:tc>
      </w:tr>
      <w:tr w:rsidR="000B2D88" w:rsidRPr="000B2D88" w14:paraId="3BFFFB47" w14:textId="77777777" w:rsidTr="00F84DD7">
        <w:tc>
          <w:tcPr>
            <w:tcW w:w="1703" w:type="dxa"/>
          </w:tcPr>
          <w:p w14:paraId="4AAFC5C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58b</w:t>
            </w:r>
          </w:p>
        </w:tc>
        <w:tc>
          <w:tcPr>
            <w:tcW w:w="1703" w:type="dxa"/>
          </w:tcPr>
          <w:p w14:paraId="5443854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73Yb</w:t>
            </w:r>
          </w:p>
        </w:tc>
        <w:tc>
          <w:tcPr>
            <w:tcW w:w="1703" w:type="dxa"/>
          </w:tcPr>
          <w:p w14:paraId="3D5D367C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Ytterbium</w:t>
            </w:r>
          </w:p>
        </w:tc>
      </w:tr>
      <w:tr w:rsidR="000B2D88" w:rsidRPr="000B2D88" w14:paraId="61C8754E" w14:textId="77777777" w:rsidTr="00F84DD7">
        <w:tc>
          <w:tcPr>
            <w:tcW w:w="1703" w:type="dxa"/>
          </w:tcPr>
          <w:p w14:paraId="6657B087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279</w:t>
            </w:r>
          </w:p>
        </w:tc>
        <w:tc>
          <w:tcPr>
            <w:tcW w:w="1703" w:type="dxa"/>
          </w:tcPr>
          <w:p w14:paraId="4D1C0DCC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74Yb</w:t>
            </w:r>
          </w:p>
        </w:tc>
        <w:tc>
          <w:tcPr>
            <w:tcW w:w="1703" w:type="dxa"/>
          </w:tcPr>
          <w:p w14:paraId="484A3462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Ytterbium</w:t>
            </w:r>
          </w:p>
        </w:tc>
      </w:tr>
      <w:tr w:rsidR="000B2D88" w:rsidRPr="000B2D88" w14:paraId="4F9674B2" w14:textId="77777777" w:rsidTr="00F84DD7">
        <w:tc>
          <w:tcPr>
            <w:tcW w:w="1703" w:type="dxa"/>
          </w:tcPr>
          <w:p w14:paraId="62492C24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CD127</w:t>
            </w:r>
          </w:p>
        </w:tc>
        <w:tc>
          <w:tcPr>
            <w:tcW w:w="1703" w:type="dxa"/>
          </w:tcPr>
          <w:p w14:paraId="2C2F561E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176Yb</w:t>
            </w:r>
          </w:p>
        </w:tc>
        <w:tc>
          <w:tcPr>
            <w:tcW w:w="1703" w:type="dxa"/>
          </w:tcPr>
          <w:p w14:paraId="2F078C19" w14:textId="77777777" w:rsidR="000B2D88" w:rsidRPr="000B2D88" w:rsidRDefault="000B2D88" w:rsidP="000B2D88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2D88">
              <w:rPr>
                <w:rFonts w:cstheme="minorHAnsi"/>
                <w:color w:val="000000" w:themeColor="text1"/>
                <w:sz w:val="20"/>
                <w:szCs w:val="20"/>
              </w:rPr>
              <w:t>Ytterbium</w:t>
            </w:r>
          </w:p>
        </w:tc>
      </w:tr>
    </w:tbl>
    <w:p w14:paraId="78E56ACE" w14:textId="77777777" w:rsidR="00492FEE" w:rsidRPr="002166AB" w:rsidRDefault="00492FEE" w:rsidP="00492FEE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00E1E6C3" w14:textId="77777777" w:rsidR="002378A9" w:rsidRDefault="002378A9"/>
    <w:sectPr w:rsidR="002378A9" w:rsidSect="00C50B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FEE"/>
    <w:rsid w:val="000453F1"/>
    <w:rsid w:val="00076A07"/>
    <w:rsid w:val="000B2004"/>
    <w:rsid w:val="000B2D88"/>
    <w:rsid w:val="000D136E"/>
    <w:rsid w:val="0019606D"/>
    <w:rsid w:val="001A31F9"/>
    <w:rsid w:val="001C0B95"/>
    <w:rsid w:val="001F58D3"/>
    <w:rsid w:val="00220430"/>
    <w:rsid w:val="0022513B"/>
    <w:rsid w:val="00233F0A"/>
    <w:rsid w:val="002378A9"/>
    <w:rsid w:val="00263AE3"/>
    <w:rsid w:val="0029356B"/>
    <w:rsid w:val="002A23ED"/>
    <w:rsid w:val="002A470B"/>
    <w:rsid w:val="002E4DFC"/>
    <w:rsid w:val="00314156"/>
    <w:rsid w:val="00322A32"/>
    <w:rsid w:val="00392218"/>
    <w:rsid w:val="0039619D"/>
    <w:rsid w:val="003A7955"/>
    <w:rsid w:val="00413014"/>
    <w:rsid w:val="004217CC"/>
    <w:rsid w:val="00492FEE"/>
    <w:rsid w:val="004D490E"/>
    <w:rsid w:val="004F4734"/>
    <w:rsid w:val="00500C2D"/>
    <w:rsid w:val="0050482C"/>
    <w:rsid w:val="00525394"/>
    <w:rsid w:val="00526A37"/>
    <w:rsid w:val="00562F0F"/>
    <w:rsid w:val="0056375E"/>
    <w:rsid w:val="00575912"/>
    <w:rsid w:val="005877B8"/>
    <w:rsid w:val="005B0CD4"/>
    <w:rsid w:val="005C3773"/>
    <w:rsid w:val="0061592D"/>
    <w:rsid w:val="00643DB8"/>
    <w:rsid w:val="00644960"/>
    <w:rsid w:val="00664DF0"/>
    <w:rsid w:val="007030DD"/>
    <w:rsid w:val="0071292B"/>
    <w:rsid w:val="0071418C"/>
    <w:rsid w:val="00741DA0"/>
    <w:rsid w:val="0075670C"/>
    <w:rsid w:val="007B250A"/>
    <w:rsid w:val="007B7B41"/>
    <w:rsid w:val="007D2DC9"/>
    <w:rsid w:val="008105F0"/>
    <w:rsid w:val="00832A02"/>
    <w:rsid w:val="0083482C"/>
    <w:rsid w:val="008430A9"/>
    <w:rsid w:val="00847CB9"/>
    <w:rsid w:val="00862348"/>
    <w:rsid w:val="00874B8F"/>
    <w:rsid w:val="008A12D6"/>
    <w:rsid w:val="008E5C18"/>
    <w:rsid w:val="00913057"/>
    <w:rsid w:val="0094263C"/>
    <w:rsid w:val="00943129"/>
    <w:rsid w:val="0096710B"/>
    <w:rsid w:val="00984C0F"/>
    <w:rsid w:val="009A42B2"/>
    <w:rsid w:val="009A6DAC"/>
    <w:rsid w:val="009D52DD"/>
    <w:rsid w:val="009D55F3"/>
    <w:rsid w:val="00A05821"/>
    <w:rsid w:val="00A07AED"/>
    <w:rsid w:val="00A20A21"/>
    <w:rsid w:val="00A70362"/>
    <w:rsid w:val="00A8314C"/>
    <w:rsid w:val="00A87C4D"/>
    <w:rsid w:val="00AC3B2A"/>
    <w:rsid w:val="00AE16BA"/>
    <w:rsid w:val="00AE629F"/>
    <w:rsid w:val="00B13170"/>
    <w:rsid w:val="00B15DDD"/>
    <w:rsid w:val="00B2282C"/>
    <w:rsid w:val="00B256D4"/>
    <w:rsid w:val="00B64DA6"/>
    <w:rsid w:val="00B80F00"/>
    <w:rsid w:val="00BB5E53"/>
    <w:rsid w:val="00BB6734"/>
    <w:rsid w:val="00BB7986"/>
    <w:rsid w:val="00BD3ADC"/>
    <w:rsid w:val="00C17CA2"/>
    <w:rsid w:val="00C3011E"/>
    <w:rsid w:val="00C332DE"/>
    <w:rsid w:val="00C46FF1"/>
    <w:rsid w:val="00C50B99"/>
    <w:rsid w:val="00CF5A82"/>
    <w:rsid w:val="00D20F85"/>
    <w:rsid w:val="00D40F19"/>
    <w:rsid w:val="00D4131B"/>
    <w:rsid w:val="00D42AC6"/>
    <w:rsid w:val="00D52291"/>
    <w:rsid w:val="00DA1478"/>
    <w:rsid w:val="00DC7CCC"/>
    <w:rsid w:val="00DE6746"/>
    <w:rsid w:val="00E22566"/>
    <w:rsid w:val="00E30DE0"/>
    <w:rsid w:val="00E64BD6"/>
    <w:rsid w:val="00E6674C"/>
    <w:rsid w:val="00E74652"/>
    <w:rsid w:val="00E7755D"/>
    <w:rsid w:val="00EA0ECC"/>
    <w:rsid w:val="00F0241B"/>
    <w:rsid w:val="00F0655A"/>
    <w:rsid w:val="00F368F7"/>
    <w:rsid w:val="00F7079D"/>
    <w:rsid w:val="00F84DD7"/>
    <w:rsid w:val="00FE1EA6"/>
    <w:rsid w:val="00FE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F3ED2"/>
  <w15:chartTrackingRefBased/>
  <w15:docId w15:val="{FE064E2A-7D64-7C47-9DA5-372DE7E4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92F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0B2D8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F84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Roslyn Kemp</cp:lastModifiedBy>
  <cp:revision>2</cp:revision>
  <dcterms:created xsi:type="dcterms:W3CDTF">2020-01-27T01:00:00Z</dcterms:created>
  <dcterms:modified xsi:type="dcterms:W3CDTF">2020-01-27T01:00:00Z</dcterms:modified>
</cp:coreProperties>
</file>